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9C1B" w14:textId="0D138187" w:rsidR="005D31E9" w:rsidRPr="00265585" w:rsidRDefault="00C9594D" w:rsidP="005D31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425A0">
        <w:rPr>
          <w:rFonts w:ascii="Times New Roman" w:hAnsi="Times New Roman" w:cs="Times New Roman"/>
          <w:b/>
          <w:bCs/>
        </w:rPr>
        <w:t>Table S2</w:t>
      </w:r>
      <w:r w:rsidRPr="001425A0">
        <w:rPr>
          <w:rFonts w:ascii="Times New Roman" w:hAnsi="Times New Roman" w:cs="Times New Roman"/>
        </w:rPr>
        <w:t xml:space="preserve"> </w:t>
      </w:r>
      <w:r w:rsidR="00616D73">
        <w:rPr>
          <w:rFonts w:ascii="Times New Roman" w:hAnsi="Times New Roman" w:cs="Times New Roman"/>
          <w:sz w:val="20"/>
          <w:szCs w:val="20"/>
        </w:rPr>
        <w:t>I</w:t>
      </w:r>
      <w:r w:rsidR="005D31E9" w:rsidRPr="00812E4C">
        <w:rPr>
          <w:rFonts w:ascii="Times New Roman" w:hAnsi="Times New Roman" w:cs="Times New Roman"/>
          <w:sz w:val="20"/>
          <w:szCs w:val="20"/>
        </w:rPr>
        <w:t xml:space="preserve">dentification results by the VITEK MS PRIME (“PRIME”) and </w:t>
      </w:r>
      <w:r w:rsidR="0019166C">
        <w:rPr>
          <w:rFonts w:ascii="Times New Roman" w:hAnsi="Times New Roman" w:cs="Times New Roman"/>
          <w:sz w:val="20"/>
          <w:szCs w:val="20"/>
        </w:rPr>
        <w:t xml:space="preserve">Bruker </w:t>
      </w:r>
      <w:r w:rsidR="005D31E9" w:rsidRPr="00812E4C">
        <w:rPr>
          <w:rFonts w:ascii="Times New Roman" w:hAnsi="Times New Roman" w:cs="Times New Roman"/>
          <w:sz w:val="20"/>
          <w:szCs w:val="20"/>
        </w:rPr>
        <w:t xml:space="preserve">MALDI Biotyper (“Biotyper”) systems for </w:t>
      </w:r>
      <w:r w:rsidR="0072782C">
        <w:rPr>
          <w:rFonts w:ascii="Times New Roman" w:hAnsi="Times New Roman" w:cs="Times New Roman"/>
          <w:sz w:val="20"/>
          <w:szCs w:val="20"/>
        </w:rPr>
        <w:t>196</w:t>
      </w:r>
      <w:r w:rsidR="005D31E9" w:rsidRPr="00812E4C">
        <w:rPr>
          <w:rFonts w:ascii="Times New Roman" w:hAnsi="Times New Roman" w:cs="Times New Roman"/>
          <w:sz w:val="20"/>
          <w:szCs w:val="20"/>
        </w:rPr>
        <w:t xml:space="preserve"> </w:t>
      </w:r>
      <w:r w:rsidR="00616D73" w:rsidRPr="00812E4C">
        <w:rPr>
          <w:rFonts w:ascii="Times New Roman" w:hAnsi="Times New Roman" w:cs="Times New Roman"/>
          <w:sz w:val="20"/>
          <w:szCs w:val="20"/>
        </w:rPr>
        <w:t>clinical</w:t>
      </w:r>
      <w:r w:rsidR="00616D73">
        <w:rPr>
          <w:rFonts w:ascii="Times New Roman" w:hAnsi="Times New Roman" w:cs="Times New Roman"/>
          <w:sz w:val="20"/>
          <w:szCs w:val="20"/>
        </w:rPr>
        <w:t xml:space="preserve"> </w:t>
      </w:r>
      <w:r w:rsidR="005D31E9">
        <w:rPr>
          <w:rFonts w:ascii="Times New Roman" w:hAnsi="Times New Roman" w:cs="Times New Roman"/>
          <w:sz w:val="20"/>
          <w:szCs w:val="20"/>
        </w:rPr>
        <w:t>yeast</w:t>
      </w:r>
      <w:r w:rsidR="005D31E9" w:rsidRPr="00812E4C">
        <w:rPr>
          <w:rFonts w:ascii="Times New Roman" w:hAnsi="Times New Roman" w:cs="Times New Roman"/>
          <w:sz w:val="20"/>
          <w:szCs w:val="20"/>
        </w:rPr>
        <w:t xml:space="preserve"> isolates, by species</w:t>
      </w:r>
    </w:p>
    <w:tbl>
      <w:tblPr>
        <w:tblStyle w:val="Grigliatabella"/>
        <w:tblW w:w="14879" w:type="dxa"/>
        <w:tblLayout w:type="fixed"/>
        <w:tblLook w:val="04A0" w:firstRow="1" w:lastRow="0" w:firstColumn="1" w:lastColumn="0" w:noHBand="0" w:noVBand="1"/>
      </w:tblPr>
      <w:tblGrid>
        <w:gridCol w:w="2858"/>
        <w:gridCol w:w="907"/>
        <w:gridCol w:w="908"/>
        <w:gridCol w:w="1097"/>
        <w:gridCol w:w="1097"/>
        <w:gridCol w:w="907"/>
        <w:gridCol w:w="907"/>
        <w:gridCol w:w="1100"/>
        <w:gridCol w:w="1100"/>
        <w:gridCol w:w="907"/>
        <w:gridCol w:w="907"/>
        <w:gridCol w:w="1092"/>
        <w:gridCol w:w="1092"/>
      </w:tblGrid>
      <w:tr w:rsidR="00506045" w:rsidRPr="00A04468" w14:paraId="7765DF1B" w14:textId="2BF4143A" w:rsidTr="00265585">
        <w:trPr>
          <w:trHeight w:val="340"/>
        </w:trPr>
        <w:tc>
          <w:tcPr>
            <w:tcW w:w="2858" w:type="dxa"/>
            <w:vMerge w:val="restart"/>
            <w:tcBorders>
              <w:left w:val="nil"/>
              <w:right w:val="nil"/>
            </w:tcBorders>
            <w:vAlign w:val="bottom"/>
          </w:tcPr>
          <w:p w14:paraId="40B96C3C" w14:textId="682C1DFD" w:rsidR="00506045" w:rsidRPr="000242C0" w:rsidRDefault="0050604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hAnsi="Times New Roman" w:cs="Times New Roman"/>
                <w:sz w:val="16"/>
                <w:szCs w:val="16"/>
              </w:rPr>
              <w:t>Species (no. of isolates tested)</w:t>
            </w:r>
          </w:p>
        </w:tc>
        <w:tc>
          <w:tcPr>
            <w:tcW w:w="4009" w:type="dxa"/>
            <w:gridSpan w:val="4"/>
            <w:vMerge w:val="restart"/>
            <w:tcBorders>
              <w:left w:val="nil"/>
              <w:right w:val="nil"/>
            </w:tcBorders>
            <w:vAlign w:val="bottom"/>
          </w:tcPr>
          <w:p w14:paraId="247A1E6D" w14:textId="3BD2D6C5" w:rsidR="00506045" w:rsidRPr="000242C0" w:rsidRDefault="0050604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hAnsi="Times New Roman" w:cs="Times New Roman"/>
                <w:sz w:val="16"/>
                <w:szCs w:val="16"/>
              </w:rPr>
              <w:t>PRIME results (no. isolates with result/no. isolates tested) categoriz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:</w:t>
            </w:r>
          </w:p>
        </w:tc>
        <w:tc>
          <w:tcPr>
            <w:tcW w:w="8012" w:type="dxa"/>
            <w:gridSpan w:val="8"/>
            <w:tcBorders>
              <w:left w:val="nil"/>
              <w:right w:val="nil"/>
            </w:tcBorders>
            <w:vAlign w:val="bottom"/>
          </w:tcPr>
          <w:p w14:paraId="22C82DB6" w14:textId="1E0184BD" w:rsidR="00506045" w:rsidRPr="000242C0" w:rsidRDefault="0050604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hAnsi="Times New Roman" w:cs="Times New Roman"/>
                <w:sz w:val="16"/>
                <w:szCs w:val="16"/>
              </w:rPr>
              <w:t>Biotyper results (no. isolates with result/no. isolates tested) categorized, as described below, using the</w:t>
            </w:r>
          </w:p>
        </w:tc>
      </w:tr>
      <w:tr w:rsidR="00506045" w:rsidRPr="00A04468" w14:paraId="7CB708D5" w14:textId="77777777" w:rsidTr="00265585">
        <w:trPr>
          <w:trHeight w:val="340"/>
        </w:trPr>
        <w:tc>
          <w:tcPr>
            <w:tcW w:w="2858" w:type="dxa"/>
            <w:vMerge/>
            <w:tcBorders>
              <w:left w:val="nil"/>
              <w:right w:val="nil"/>
            </w:tcBorders>
            <w:vAlign w:val="bottom"/>
          </w:tcPr>
          <w:p w14:paraId="7362C0BD" w14:textId="77777777" w:rsidR="00506045" w:rsidRPr="000242C0" w:rsidRDefault="0050604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9" w:type="dxa"/>
            <w:gridSpan w:val="4"/>
            <w:vMerge/>
            <w:tcBorders>
              <w:left w:val="nil"/>
              <w:right w:val="nil"/>
            </w:tcBorders>
            <w:vAlign w:val="bottom"/>
          </w:tcPr>
          <w:p w14:paraId="77441348" w14:textId="2478EEED" w:rsidR="00506045" w:rsidRPr="000242C0" w:rsidRDefault="0050604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4" w:type="dxa"/>
            <w:gridSpan w:val="4"/>
            <w:tcBorders>
              <w:left w:val="nil"/>
              <w:right w:val="nil"/>
            </w:tcBorders>
            <w:vAlign w:val="bottom"/>
          </w:tcPr>
          <w:p w14:paraId="66C4AEB1" w14:textId="50F676C3" w:rsidR="00506045" w:rsidRPr="000242C0" w:rsidRDefault="0050604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VD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atabase</w:t>
            </w:r>
          </w:p>
        </w:tc>
        <w:tc>
          <w:tcPr>
            <w:tcW w:w="3998" w:type="dxa"/>
            <w:gridSpan w:val="4"/>
            <w:tcBorders>
              <w:left w:val="nil"/>
              <w:right w:val="nil"/>
            </w:tcBorders>
            <w:vAlign w:val="bottom"/>
          </w:tcPr>
          <w:p w14:paraId="1C90DE90" w14:textId="4929FFBA" w:rsidR="00506045" w:rsidRPr="000242C0" w:rsidRDefault="0050604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O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atabase</w:t>
            </w:r>
          </w:p>
        </w:tc>
      </w:tr>
      <w:tr w:rsidR="00E37292" w:rsidRPr="00A04468" w14:paraId="7223789C" w14:textId="748E5EE1" w:rsidTr="00C3036B">
        <w:trPr>
          <w:trHeight w:val="340"/>
        </w:trPr>
        <w:tc>
          <w:tcPr>
            <w:tcW w:w="2858" w:type="dxa"/>
            <w:vMerge/>
            <w:tcBorders>
              <w:left w:val="nil"/>
              <w:right w:val="nil"/>
            </w:tcBorders>
            <w:vAlign w:val="bottom"/>
          </w:tcPr>
          <w:p w14:paraId="1A2D130F" w14:textId="63866F37" w:rsidR="00E37292" w:rsidRPr="000242C0" w:rsidRDefault="00E37292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64C333" w14:textId="61AEB162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entified, with level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0A13380" w14:textId="4E7F7F4D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identified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3418347" w14:textId="670A54DF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identified</w:t>
            </w:r>
          </w:p>
        </w:tc>
        <w:tc>
          <w:tcPr>
            <w:tcW w:w="18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C1BAC9" w14:textId="4CF1D3C8" w:rsidR="00E37292" w:rsidRPr="000242C0" w:rsidRDefault="00E37292" w:rsidP="002D7460">
            <w:pPr>
              <w:ind w:right="-72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entified, with </w:t>
            </w:r>
            <w:r w:rsidR="00D65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log)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vAlign w:val="bottom"/>
          </w:tcPr>
          <w:p w14:paraId="34278FA8" w14:textId="7CD33872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identified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</w:tcBorders>
            <w:vAlign w:val="bottom"/>
          </w:tcPr>
          <w:p w14:paraId="6CBEE351" w14:textId="1B0784B6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identified</w:t>
            </w:r>
          </w:p>
        </w:tc>
        <w:tc>
          <w:tcPr>
            <w:tcW w:w="18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117470" w14:textId="6E43FDD1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entified, with </w:t>
            </w:r>
            <w:r w:rsidR="00D65FE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log)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1092" w:type="dxa"/>
            <w:vMerge w:val="restart"/>
            <w:tcBorders>
              <w:left w:val="nil"/>
              <w:right w:val="nil"/>
            </w:tcBorders>
            <w:vAlign w:val="bottom"/>
          </w:tcPr>
          <w:p w14:paraId="1DACB991" w14:textId="6378A102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identified</w:t>
            </w:r>
          </w:p>
        </w:tc>
        <w:tc>
          <w:tcPr>
            <w:tcW w:w="1092" w:type="dxa"/>
            <w:vMerge w:val="restart"/>
            <w:tcBorders>
              <w:left w:val="nil"/>
              <w:right w:val="nil"/>
            </w:tcBorders>
            <w:vAlign w:val="bottom"/>
          </w:tcPr>
          <w:p w14:paraId="0657B118" w14:textId="10836F74" w:rsidR="00E37292" w:rsidRPr="000242C0" w:rsidRDefault="00E37292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identified</w:t>
            </w:r>
          </w:p>
        </w:tc>
      </w:tr>
      <w:tr w:rsidR="00265585" w:rsidRPr="00A04468" w14:paraId="7692D9E4" w14:textId="77777777" w:rsidTr="00265585">
        <w:trPr>
          <w:trHeight w:val="20"/>
        </w:trPr>
        <w:tc>
          <w:tcPr>
            <w:tcW w:w="2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EA3A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9582B" w14:textId="03E9C5A2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0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8584A" w14:textId="4F835519" w:rsidR="00265585" w:rsidRPr="000242C0" w:rsidRDefault="00545CBC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  <w:r w:rsidR="00265585"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7FF3A9" w14:textId="2B96AD3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37FFE" w14:textId="62941C3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423F29" w14:textId="322D7DFE" w:rsidR="00265585" w:rsidRPr="000242C0" w:rsidRDefault="00265585" w:rsidP="00265585">
            <w:pPr>
              <w:rPr>
                <w:rFonts w:ascii="Arial" w:hAnsi="Arial" w:cs="Arial"/>
                <w:sz w:val="16"/>
                <w:szCs w:val="16"/>
              </w:rPr>
            </w:pPr>
            <w:r w:rsidRPr="00545CBC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0242C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7E0CE4" w14:textId="1AE5DFD8" w:rsidR="00265585" w:rsidRPr="000242C0" w:rsidRDefault="00BE3FB7" w:rsidP="00265585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545CBC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5585" w:rsidRPr="000242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C1708E" w14:textId="14AE467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07B65F" w14:textId="4F1CB2E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EC62F4" w14:textId="7BCDFD2E" w:rsidR="00265585" w:rsidRPr="000242C0" w:rsidRDefault="00265585" w:rsidP="00265585">
            <w:pPr>
              <w:rPr>
                <w:rFonts w:ascii="Arial" w:hAnsi="Arial" w:cs="Arial"/>
                <w:sz w:val="16"/>
                <w:szCs w:val="16"/>
              </w:rPr>
            </w:pPr>
            <w:r w:rsidRPr="00545CBC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0242C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9D2201" w14:textId="0A2E2425" w:rsidR="00265585" w:rsidRPr="000242C0" w:rsidRDefault="00BE3FB7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5CBC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5585" w:rsidRPr="000242C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2E4167" w14:textId="6DEE211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8FD95F" w14:textId="670D9E6B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151F1FDD" w14:textId="469493FD" w:rsidTr="00265585">
        <w:trPr>
          <w:trHeight w:val="20"/>
        </w:trPr>
        <w:tc>
          <w:tcPr>
            <w:tcW w:w="2858" w:type="dxa"/>
            <w:tcBorders>
              <w:left w:val="nil"/>
              <w:bottom w:val="nil"/>
              <w:right w:val="nil"/>
            </w:tcBorders>
            <w:vAlign w:val="bottom"/>
          </w:tcPr>
          <w:p w14:paraId="28963F38" w14:textId="5461ACB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albican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3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270409E2" w14:textId="41A4508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/23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vAlign w:val="bottom"/>
          </w:tcPr>
          <w:p w14:paraId="60FBE1F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bottom"/>
          </w:tcPr>
          <w:p w14:paraId="3A18A9C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bottom"/>
          </w:tcPr>
          <w:p w14:paraId="5F362A7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3C07AB50" w14:textId="57B19D7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2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0D43E99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bottom"/>
          </w:tcPr>
          <w:p w14:paraId="016605C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bottom"/>
          </w:tcPr>
          <w:p w14:paraId="41F9542D" w14:textId="53F38D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/2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4CFE2AC0" w14:textId="4186EBE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/2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4DBAD96C" w14:textId="4E05204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bottom"/>
          </w:tcPr>
          <w:p w14:paraId="1433DDA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bottom"/>
          </w:tcPr>
          <w:p w14:paraId="24CA115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034E7914" w14:textId="77087572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143C" w14:textId="39AB90B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aur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2F6A" w14:textId="74D03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/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EEBB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CA2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930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60F9" w14:textId="72ECCD35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DEAF" w14:textId="0189699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E28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022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88C2" w14:textId="0FA35DC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/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3525" w14:textId="35B34F4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AEE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7AF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428C4862" w14:textId="5C73D4D4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AA23" w14:textId="0E992A4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dubliniens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F190" w14:textId="09526CE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DDAA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950F8" w14:textId="3A296AD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04F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A35D" w14:textId="61F4BF2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EC8B" w14:textId="21897B7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6E7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4FCC" w14:textId="0555A1F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C253" w14:textId="413465E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C6E9" w14:textId="3AF545B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2D3E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1709" w14:textId="06F9377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59C7FCA5" w14:textId="2C82C32D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94FB" w14:textId="52BFD0A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andida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bianii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41D7" w14:textId="2D41753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BB3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B66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68F3" w14:textId="433B0ED5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1796" w14:textId="72A0AB6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A78C8" w14:textId="4BB4D64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87FB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D735" w14:textId="738D0D8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4E72" w14:textId="054DB71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2EA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875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FEE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4CA91987" w14:textId="3141C0A3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3176" w14:textId="5706381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glabrata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6ECF" w14:textId="1174966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/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9C71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80A5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2440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9EF15" w14:textId="40BA28E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C73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EAA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F597F" w14:textId="40C131E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7EE54" w14:textId="4EA4B6B9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EE06F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ECF2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EC0A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585" w:rsidRPr="00A04468" w14:paraId="1918E02E" w14:textId="59A5F33A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3952" w14:textId="1220123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guilliermondii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4BA23" w14:textId="2002B37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7EC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26C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BC3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986A" w14:textId="22AAE6E5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262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560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2D0B" w14:textId="369B119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EFBB" w14:textId="1168A7CD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9B5D8" w14:textId="76FA1752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024C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0DDB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585" w:rsidRPr="00A04468" w14:paraId="785F7AAC" w14:textId="669341C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0EBD" w14:textId="5D36DA9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andida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ncospicu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5430" w14:textId="6A16552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5BA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E19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77F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A449" w14:textId="18DC53E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336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AB3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8BC3" w14:textId="75CEC78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6A7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957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23E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A380" w14:textId="18CAB0D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</w:tr>
      <w:tr w:rsidR="00265585" w:rsidRPr="00A04468" w14:paraId="1B1B2238" w14:textId="0C5210AA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21998" w14:textId="7C00FDE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andida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efyr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7F10" w14:textId="32EECD3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34E0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0CE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A055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C758B" w14:textId="0E42CDA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F4D1" w14:textId="33D78ADB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CCE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3FC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5EED9" w14:textId="6EF6C69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D14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241F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9E6D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221D4AA7" w14:textId="1F49A9D6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C7F27" w14:textId="5455333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krusei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FFF1" w14:textId="0C2CFF8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/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5954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48C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78F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D182" w14:textId="35527BF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93507" w14:textId="386B4C0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2E5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003F" w14:textId="074FE44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54783" w14:textId="1EF58C2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/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657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C61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94DF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55D2261F" w14:textId="63313FB1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B35F" w14:textId="1702E065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lusitaniae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2106" w14:textId="268D12A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B10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4F2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784B" w14:textId="0D1053A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B441" w14:textId="4664F04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07BE" w14:textId="296199E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0CD9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C750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5B44" w14:textId="2059CD7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B241C" w14:textId="302B4D6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08E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8C9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5523DF7F" w14:textId="0270AE5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B38AC" w14:textId="5211164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metapsilos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9F076" w14:textId="1B93FD0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8767" w14:textId="175F303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5E8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07E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19CA" w14:textId="39C88D2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3C9E" w14:textId="5DDD258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31E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7F661" w14:textId="07F69E7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CF495" w14:textId="1B2AFC7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BBB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462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1F5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306F7451" w14:textId="49A605A8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F96E" w14:textId="47BC6BE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nivariens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D92F" w14:textId="5778C10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D35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8BD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808A" w14:textId="5B2395D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E1E8" w14:textId="60FC396B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6ED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841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F8433" w14:textId="7F38B05F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3D3D4" w14:textId="3CD3271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21EA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F57D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CB7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5A47D48B" w14:textId="66ACA30B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E0E75" w14:textId="2044851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andida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orvegensis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D7FD7" w14:textId="0B8FA3DB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E0CB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A5F0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C09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58FD0" w14:textId="208DBDC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AFD6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8FBE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423A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7BEC8" w14:textId="78B593F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B3B5" w14:textId="68FA586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F14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334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3F832B2D" w14:textId="6079DA85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1B868" w14:textId="5BBECFB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orthopsilos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C3471" w14:textId="38D5056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/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918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47B5" w14:textId="4A96086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A5C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620B" w14:textId="2623FB2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21F28" w14:textId="5F3D33C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0F3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3222" w14:textId="49F95B8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11534" w14:textId="7E39F16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/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538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BD0C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7796" w14:textId="0FEF240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0</w:t>
            </w:r>
          </w:p>
        </w:tc>
      </w:tr>
      <w:tr w:rsidR="00265585" w:rsidRPr="00A04468" w14:paraId="653DB3A3" w14:textId="21565590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3BAF" w14:textId="01D4D8C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parapsilos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A765A" w14:textId="2E597D68" w:rsidR="00265585" w:rsidRPr="00042F9A" w:rsidRDefault="001F5E59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 w:rsidR="00265585"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2301" w14:textId="734BBB12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9BB5" w14:textId="3B549741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2707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9FAD5" w14:textId="373B59E0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/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7534" w14:textId="7AF3C83A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0BBC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D57B" w14:textId="755561D0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/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4544" w14:textId="6796556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/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EDE9" w14:textId="0D585A5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3E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E499" w14:textId="118DAAD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4</w:t>
            </w:r>
          </w:p>
        </w:tc>
      </w:tr>
      <w:tr w:rsidR="00265585" w:rsidRPr="00A04468" w14:paraId="76C53E63" w14:textId="408B91D5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59E5" w14:textId="512A26C5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andida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ararugos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6C54" w14:textId="02DFFD02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28697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31EA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966E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CB2E" w14:textId="25E61959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3A003" w14:textId="65F9F5B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A07B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5F3B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6076" w14:textId="41544BF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5EA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8AC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F6A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1C250354" w14:textId="0104B3F8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741A5" w14:textId="4EBA2E2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tropical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1D26" w14:textId="4C2EE691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/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1C36" w14:textId="3E5023B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228E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5A62" w14:textId="2376F18F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E2F4D" w14:textId="251DB8C4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84AD" w14:textId="00460B6D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A34E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CEBF7" w14:textId="1A310E5F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E22C" w14:textId="670107B6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8ADA" w14:textId="2D91B7FA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9C82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0F81C" w14:textId="77777777" w:rsidR="00265585" w:rsidRPr="000242C0" w:rsidRDefault="00265585" w:rsidP="0026558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585" w:rsidRPr="00A04468" w14:paraId="26576732" w14:textId="695B3A4D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D6184" w14:textId="578C4AC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ndida utili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EC8A" w14:textId="4A4BBC39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5BB9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B021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DFB7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067E3" w14:textId="5680BEB5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E6BB2" w14:textId="2421041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6BA5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8CEF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88266" w14:textId="21A6B42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688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1AF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6A8C" w14:textId="135944A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3</w:t>
            </w:r>
          </w:p>
        </w:tc>
      </w:tr>
      <w:tr w:rsidR="00265585" w:rsidRPr="00A04468" w14:paraId="6B060D8E" w14:textId="1B903728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AFC0" w14:textId="1329FD7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yptococcus neoformans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1045" w14:textId="39E87D4E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17C4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6596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0BDA" w14:textId="271BEB3C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744D" w14:textId="751C24BA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7A19" w14:textId="53B9DBCB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/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FFE7" w14:textId="77777777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0D32" w14:textId="744BF169" w:rsidR="00265585" w:rsidRPr="00042F9A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</w:t>
            </w:r>
            <w:r w:rsidR="00EB42C8"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B926" w14:textId="4286A432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A27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DFB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ED7D" w14:textId="4255D77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8</w:t>
            </w:r>
          </w:p>
        </w:tc>
      </w:tr>
      <w:tr w:rsidR="00265585" w:rsidRPr="00A04468" w14:paraId="41A8549E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6480" w14:textId="2E7DFAE8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Cryptococcus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niguttulatus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6731F" w14:textId="7238177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B1FF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606F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3EF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72E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C91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EBB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F22B" w14:textId="6CE9409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421A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E3A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716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C160" w14:textId="4B60C82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</w:tr>
      <w:tr w:rsidR="00265585" w:rsidRPr="00A04468" w14:paraId="6D42F831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31BF2" w14:textId="7D9A4030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odamae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hmeri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3F7FE" w14:textId="29D43F2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A67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7D8E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80BAC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C0E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CAF5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1AE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8F519" w14:textId="4E878259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BBB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2A3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EF9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BC71" w14:textId="3FA07F9A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1</w:t>
            </w:r>
          </w:p>
        </w:tc>
      </w:tr>
      <w:tr w:rsidR="00265585" w:rsidRPr="00A04468" w14:paraId="39D3D41F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4F573" w14:textId="29305EAF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hodotorul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ucilaginos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1BEF" w14:textId="72C4DC2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193E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532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5B1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12E3" w14:textId="053E0D5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27BA2" w14:textId="3891E9AB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E8B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9FC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7354" w14:textId="50BE07A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/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835C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127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829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1C996991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D723F" w14:textId="3ECFC34C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accharomyces cerevisiae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8B36" w14:textId="25389D4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9CE3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9D7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82E8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9E2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F130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A045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56B73" w14:textId="07F5D60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FF8F" w14:textId="7D20975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3D03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A6F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0304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2D7C2EE8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9B9E" w14:textId="7642BC02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aprochaete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capitata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5E23A" w14:textId="665AEBC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/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9F2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FA4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333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5C89" w14:textId="4913FED8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E883" w14:textId="1F247E3C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9D1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66D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6C39" w14:textId="560B8E80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/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94E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6094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D9BE" w14:textId="1466A20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/8</w:t>
            </w:r>
          </w:p>
        </w:tc>
      </w:tr>
      <w:tr w:rsidR="00265585" w:rsidRPr="00A04468" w14:paraId="3F1557C6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4ECE" w14:textId="79337FAD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aprochaete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avata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E41E" w14:textId="40621AF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1DF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D9CF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B9CE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0B5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E2462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8F47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8DA2" w14:textId="0EB05ED4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D3679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A9C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3D3D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04C2" w14:textId="1F32A53D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3</w:t>
            </w:r>
          </w:p>
        </w:tc>
      </w:tr>
      <w:tr w:rsidR="00265585" w:rsidRPr="00A04468" w14:paraId="526CF545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23D8" w14:textId="2C25B068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chosporon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42C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ahii</w:t>
            </w:r>
            <w:proofErr w:type="spellEnd"/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D1EF" w14:textId="74F9CDCE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/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AE1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9FE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907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26233" w14:textId="2E593DF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/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1C1D" w14:textId="30AAF663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/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9595B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5C336" w14:textId="29BAFCA6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CF93" w14:textId="057B2721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/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E15E4" w14:textId="6098C0A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/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A9D5A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5126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65585" w:rsidRPr="00A04468" w14:paraId="172186C5" w14:textId="77777777" w:rsidTr="00265585">
        <w:trPr>
          <w:trHeight w:val="20"/>
        </w:trPr>
        <w:tc>
          <w:tcPr>
            <w:tcW w:w="2858" w:type="dxa"/>
            <w:tcBorders>
              <w:top w:val="nil"/>
              <w:left w:val="nil"/>
              <w:right w:val="nil"/>
            </w:tcBorders>
            <w:vAlign w:val="bottom"/>
          </w:tcPr>
          <w:p w14:paraId="035CFF1F" w14:textId="3103D7BE" w:rsidR="00265585" w:rsidRPr="000242C0" w:rsidRDefault="0026558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species (196)</w:t>
            </w:r>
            <w:r w:rsidRPr="000242C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21B4058E" w14:textId="28F279D9" w:rsidR="00265585" w:rsidRPr="00042F9A" w:rsidRDefault="00D5030A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  <w:r w:rsidR="001F5E59"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 w:rsidRPr="00042F9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196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vAlign w:val="bottom"/>
          </w:tcPr>
          <w:p w14:paraId="1245E265" w14:textId="47E60035" w:rsidR="00265585" w:rsidRPr="000242C0" w:rsidRDefault="00D5030A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19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bottom"/>
          </w:tcPr>
          <w:p w14:paraId="1E0AECF3" w14:textId="10300757" w:rsidR="00265585" w:rsidRPr="000242C0" w:rsidRDefault="00D5030A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9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bottom"/>
          </w:tcPr>
          <w:p w14:paraId="2430D8DB" w14:textId="2A171D83" w:rsidR="00265585" w:rsidRPr="000242C0" w:rsidRDefault="00D5030A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9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00FC1457" w14:textId="0BACE05E" w:rsidR="00265585" w:rsidRPr="000242C0" w:rsidRDefault="00D5030A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/19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61A50BB8" w14:textId="1F431A08" w:rsidR="00265585" w:rsidRPr="000242C0" w:rsidRDefault="00D5030A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/19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bottom"/>
          </w:tcPr>
          <w:p w14:paraId="13BF81F1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bottom"/>
          </w:tcPr>
          <w:p w14:paraId="34E8AF4D" w14:textId="587125A0" w:rsidR="00265585" w:rsidRPr="000242C0" w:rsidRDefault="00D5030A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/19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5D99F204" w14:textId="330AEDED" w:rsidR="00265585" w:rsidRPr="000242C0" w:rsidRDefault="00F61F35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5/19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75E66382" w14:textId="0B1012AB" w:rsidR="00265585" w:rsidRPr="000242C0" w:rsidRDefault="00D5030A" w:rsidP="002655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/196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bottom"/>
          </w:tcPr>
          <w:p w14:paraId="22846D30" w14:textId="77777777" w:rsidR="00265585" w:rsidRPr="000242C0" w:rsidRDefault="0026558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bottom"/>
          </w:tcPr>
          <w:p w14:paraId="4D5D80C3" w14:textId="392D1ED4" w:rsidR="00265585" w:rsidRPr="000242C0" w:rsidRDefault="00F61F35" w:rsidP="002655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96</w:t>
            </w:r>
          </w:p>
        </w:tc>
      </w:tr>
    </w:tbl>
    <w:p w14:paraId="603FF51F" w14:textId="7A1C2869" w:rsidR="00207328" w:rsidRPr="00207328" w:rsidRDefault="005D31E9" w:rsidP="00207328">
      <w:pPr>
        <w:spacing w:after="0" w:line="240" w:lineRule="auto"/>
        <w:ind w:right="-455"/>
        <w:rPr>
          <w:rFonts w:ascii="Times New Roman" w:hAnsi="Times New Roman" w:cs="Times New Roman"/>
          <w:sz w:val="16"/>
          <w:szCs w:val="16"/>
        </w:rPr>
      </w:pPr>
      <w:proofErr w:type="spellStart"/>
      <w:r w:rsidRPr="0020732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A04468" w:rsidRPr="00207328">
        <w:rPr>
          <w:rFonts w:ascii="Times New Roman" w:hAnsi="Times New Roman" w:cs="Times New Roman"/>
          <w:sz w:val="16"/>
          <w:szCs w:val="16"/>
        </w:rPr>
        <w:t>Four</w:t>
      </w:r>
      <w:proofErr w:type="spellEnd"/>
      <w:r w:rsidRPr="00207328">
        <w:rPr>
          <w:rFonts w:ascii="Times New Roman" w:hAnsi="Times New Roman" w:cs="Times New Roman"/>
          <w:sz w:val="16"/>
          <w:szCs w:val="16"/>
        </w:rPr>
        <w:t xml:space="preserve"> additional isolate</w:t>
      </w:r>
      <w:r w:rsidR="00A04468" w:rsidRPr="00207328">
        <w:rPr>
          <w:rFonts w:ascii="Times New Roman" w:hAnsi="Times New Roman" w:cs="Times New Roman"/>
          <w:sz w:val="16"/>
          <w:szCs w:val="16"/>
        </w:rPr>
        <w:t>s</w:t>
      </w:r>
      <w:r w:rsidRPr="00207328">
        <w:rPr>
          <w:rFonts w:ascii="Times New Roman" w:hAnsi="Times New Roman" w:cs="Times New Roman"/>
          <w:sz w:val="16"/>
          <w:szCs w:val="16"/>
        </w:rPr>
        <w:t>—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Candida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ethenolitica</w:t>
      </w:r>
      <w:proofErr w:type="spellEnd"/>
      <w:r w:rsidR="00207328" w:rsidRPr="00207328">
        <w:rPr>
          <w:rFonts w:ascii="Times New Roman" w:hAnsi="Times New Roman" w:cs="Times New Roman"/>
          <w:sz w:val="16"/>
          <w:szCs w:val="16"/>
        </w:rPr>
        <w:t xml:space="preserve">,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Candida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mesorugosa</w:t>
      </w:r>
      <w:proofErr w:type="spellEnd"/>
      <w:r w:rsidR="00207328" w:rsidRPr="0020732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,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Pichia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fermentans</w:t>
      </w:r>
      <w:proofErr w:type="spellEnd"/>
      <w:r w:rsidR="00207328" w:rsidRPr="00207328">
        <w:rPr>
          <w:rFonts w:ascii="Times New Roman" w:hAnsi="Times New Roman" w:cs="Times New Roman"/>
          <w:sz w:val="16"/>
          <w:szCs w:val="16"/>
        </w:rPr>
        <w:t xml:space="preserve">, and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Pichia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myanmarensis</w:t>
      </w:r>
      <w:proofErr w:type="spellEnd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r w:rsidRPr="00207328">
        <w:rPr>
          <w:rFonts w:ascii="Times New Roman" w:hAnsi="Times New Roman" w:cs="Times New Roman"/>
          <w:sz w:val="16"/>
          <w:szCs w:val="16"/>
        </w:rPr>
        <w:t>—</w:t>
      </w:r>
      <w:r w:rsidR="00207328" w:rsidRPr="00207328">
        <w:rPr>
          <w:rFonts w:ascii="Times New Roman" w:hAnsi="Times New Roman" w:cs="Times New Roman"/>
          <w:color w:val="000000"/>
          <w:sz w:val="16"/>
          <w:szCs w:val="16"/>
        </w:rPr>
        <w:t xml:space="preserve">were included in the initial study set but excluded from the analysis, as they represented off-panel species for the PRIME database (in the case of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C</w:t>
      </w:r>
      <w:r w:rsid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.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mesorugos</w:t>
      </w:r>
      <w:r w:rsid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a</w:t>
      </w:r>
      <w:proofErr w:type="spellEnd"/>
      <w:r w:rsidR="00207328" w:rsidRPr="0020732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and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P</w:t>
      </w:r>
      <w:r w:rsid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.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fermentans</w:t>
      </w:r>
      <w:proofErr w:type="spellEnd"/>
      <w:r w:rsidR="00207328" w:rsidRPr="00207328">
        <w:rPr>
          <w:rFonts w:ascii="Times New Roman" w:hAnsi="Times New Roman" w:cs="Times New Roman"/>
          <w:color w:val="000000"/>
          <w:sz w:val="16"/>
          <w:szCs w:val="16"/>
        </w:rPr>
        <w:t xml:space="preserve">) or for both the PRIME and Biotyper databases (in the case of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C</w:t>
      </w:r>
      <w:r w:rsid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.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ethenolitica</w:t>
      </w:r>
      <w:proofErr w:type="spellEnd"/>
      <w:r w:rsidR="00207328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14:ligatures w14:val="none"/>
        </w:rPr>
        <w:t xml:space="preserve"> and 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P</w:t>
      </w:r>
      <w:r w:rsid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.</w:t>
      </w:r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 xml:space="preserve"> </w:t>
      </w:r>
      <w:proofErr w:type="spellStart"/>
      <w:r w:rsidR="00207328" w:rsidRPr="00207328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myanmarensis</w:t>
      </w:r>
      <w:proofErr w:type="spellEnd"/>
      <w:r w:rsidR="00207328" w:rsidRPr="00207328">
        <w:rPr>
          <w:rFonts w:ascii="Times New Roman" w:hAnsi="Times New Roman" w:cs="Times New Roman"/>
          <w:color w:val="000000"/>
          <w:sz w:val="16"/>
          <w:szCs w:val="16"/>
        </w:rPr>
        <w:t>).</w:t>
      </w:r>
    </w:p>
    <w:sectPr w:rsidR="00207328" w:rsidRPr="00207328" w:rsidSect="00EE7378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98C91" w14:textId="77777777" w:rsidR="00E334B5" w:rsidRDefault="00E334B5" w:rsidP="00146B2B">
      <w:pPr>
        <w:spacing w:after="0" w:line="240" w:lineRule="auto"/>
      </w:pPr>
      <w:r>
        <w:separator/>
      </w:r>
    </w:p>
  </w:endnote>
  <w:endnote w:type="continuationSeparator" w:id="0">
    <w:p w14:paraId="3FB82B91" w14:textId="77777777" w:rsidR="00E334B5" w:rsidRDefault="00E334B5" w:rsidP="00146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61372369"/>
      <w:docPartObj>
        <w:docPartGallery w:val="Page Numbers (Bottom of Page)"/>
        <w:docPartUnique/>
      </w:docPartObj>
    </w:sdtPr>
    <w:sdtContent>
      <w:p w14:paraId="6D6EA0A6" w14:textId="0C3E6E16" w:rsidR="00146B2B" w:rsidRDefault="00146B2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245F4017" w14:textId="77777777" w:rsidR="00146B2B" w:rsidRDefault="00146B2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2811B" w14:textId="77777777" w:rsidR="00E334B5" w:rsidRDefault="00E334B5" w:rsidP="00146B2B">
      <w:pPr>
        <w:spacing w:after="0" w:line="240" w:lineRule="auto"/>
      </w:pPr>
      <w:r>
        <w:separator/>
      </w:r>
    </w:p>
  </w:footnote>
  <w:footnote w:type="continuationSeparator" w:id="0">
    <w:p w14:paraId="72657262" w14:textId="77777777" w:rsidR="00E334B5" w:rsidRDefault="00E334B5" w:rsidP="00146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78"/>
    <w:rsid w:val="000242C0"/>
    <w:rsid w:val="00024993"/>
    <w:rsid w:val="00042F9A"/>
    <w:rsid w:val="001425A0"/>
    <w:rsid w:val="00146B2B"/>
    <w:rsid w:val="001659AB"/>
    <w:rsid w:val="0019166C"/>
    <w:rsid w:val="001F5E59"/>
    <w:rsid w:val="00207328"/>
    <w:rsid w:val="00224D67"/>
    <w:rsid w:val="00246C74"/>
    <w:rsid w:val="00264277"/>
    <w:rsid w:val="00265585"/>
    <w:rsid w:val="002725E4"/>
    <w:rsid w:val="002A1309"/>
    <w:rsid w:val="002D7460"/>
    <w:rsid w:val="002F353A"/>
    <w:rsid w:val="00316043"/>
    <w:rsid w:val="0039092E"/>
    <w:rsid w:val="003D2766"/>
    <w:rsid w:val="0043695E"/>
    <w:rsid w:val="00496258"/>
    <w:rsid w:val="00504D77"/>
    <w:rsid w:val="00506045"/>
    <w:rsid w:val="005144C3"/>
    <w:rsid w:val="00543C44"/>
    <w:rsid w:val="00545CBC"/>
    <w:rsid w:val="00546A70"/>
    <w:rsid w:val="005608D9"/>
    <w:rsid w:val="00587FD2"/>
    <w:rsid w:val="005D31E9"/>
    <w:rsid w:val="00616D73"/>
    <w:rsid w:val="006C0BB5"/>
    <w:rsid w:val="0072782C"/>
    <w:rsid w:val="007359D9"/>
    <w:rsid w:val="00777CB8"/>
    <w:rsid w:val="00780DA9"/>
    <w:rsid w:val="007B0BD9"/>
    <w:rsid w:val="007B27E0"/>
    <w:rsid w:val="007D22BC"/>
    <w:rsid w:val="007D653A"/>
    <w:rsid w:val="008239AA"/>
    <w:rsid w:val="00890074"/>
    <w:rsid w:val="008A6A07"/>
    <w:rsid w:val="009106DE"/>
    <w:rsid w:val="009853D5"/>
    <w:rsid w:val="009E2671"/>
    <w:rsid w:val="009E27F1"/>
    <w:rsid w:val="009F0741"/>
    <w:rsid w:val="00A04468"/>
    <w:rsid w:val="00A451DE"/>
    <w:rsid w:val="00B00DA9"/>
    <w:rsid w:val="00B134A3"/>
    <w:rsid w:val="00BA2F3A"/>
    <w:rsid w:val="00BE3FB7"/>
    <w:rsid w:val="00BF681E"/>
    <w:rsid w:val="00C16494"/>
    <w:rsid w:val="00C9594D"/>
    <w:rsid w:val="00CA2526"/>
    <w:rsid w:val="00CB33B9"/>
    <w:rsid w:val="00CC44D3"/>
    <w:rsid w:val="00CE0352"/>
    <w:rsid w:val="00D5030A"/>
    <w:rsid w:val="00D65FE2"/>
    <w:rsid w:val="00D773D1"/>
    <w:rsid w:val="00D94485"/>
    <w:rsid w:val="00DC24E9"/>
    <w:rsid w:val="00E03AB6"/>
    <w:rsid w:val="00E332BD"/>
    <w:rsid w:val="00E334B5"/>
    <w:rsid w:val="00E37292"/>
    <w:rsid w:val="00EB42C8"/>
    <w:rsid w:val="00EE7378"/>
    <w:rsid w:val="00F61F35"/>
    <w:rsid w:val="00F639B5"/>
    <w:rsid w:val="00FF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31A50"/>
  <w15:chartTrackingRefBased/>
  <w15:docId w15:val="{9D8EE6D4-F117-4A5C-AFBD-577974ED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7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7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7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7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7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7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7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7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7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73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73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73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73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737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73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7378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73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7378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7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73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7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73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7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7378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E73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73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7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7378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E737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7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46B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46B2B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46B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46B2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raro Brunella</dc:creator>
  <cp:keywords/>
  <dc:description/>
  <cp:lastModifiedBy>393406020954</cp:lastModifiedBy>
  <cp:revision>41</cp:revision>
  <dcterms:created xsi:type="dcterms:W3CDTF">2025-07-23T08:59:00Z</dcterms:created>
  <dcterms:modified xsi:type="dcterms:W3CDTF">2025-12-01T18:38:00Z</dcterms:modified>
</cp:coreProperties>
</file>